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A7781" w14:textId="77777777" w:rsidR="00C274D1" w:rsidRDefault="00C274D1" w:rsidP="00C274D1">
      <w:pPr>
        <w:pStyle w:val="ListParagraph"/>
      </w:pPr>
    </w:p>
    <w:p w14:paraId="759AEDD2" w14:textId="6B6A5363" w:rsidR="00C274D1" w:rsidRDefault="007B66FF" w:rsidP="00C274D1">
      <w:pPr>
        <w:pStyle w:val="ListParagraph"/>
        <w:rPr>
          <w:b/>
          <w:bCs/>
          <w:u w:val="single"/>
        </w:rPr>
      </w:pPr>
      <w:r w:rsidRPr="007B66FF">
        <w:rPr>
          <w:b/>
          <w:bCs/>
          <w:u w:val="single"/>
        </w:rPr>
        <w:t>Demographic questions</w:t>
      </w:r>
    </w:p>
    <w:p w14:paraId="30D830AB" w14:textId="77777777" w:rsidR="007B66FF" w:rsidRPr="007B66FF" w:rsidRDefault="007B66FF" w:rsidP="00C274D1">
      <w:pPr>
        <w:pStyle w:val="ListParagraph"/>
        <w:rPr>
          <w:b/>
          <w:bCs/>
          <w:u w:val="single"/>
        </w:rPr>
      </w:pPr>
    </w:p>
    <w:p w14:paraId="622CA3ED" w14:textId="0448AA94" w:rsidR="009668CB" w:rsidRDefault="00C274D1" w:rsidP="009668CB">
      <w:pPr>
        <w:pStyle w:val="ListParagraph"/>
        <w:numPr>
          <w:ilvl w:val="0"/>
          <w:numId w:val="3"/>
        </w:numPr>
      </w:pPr>
      <w:r w:rsidRPr="00C274D1">
        <w:t>How old are you? (only age 18-25 can participate)</w:t>
      </w:r>
      <w:r w:rsidR="009668CB">
        <w:t>: ______</w:t>
      </w:r>
      <w:r w:rsidR="00C10F75">
        <w:t>years</w:t>
      </w:r>
    </w:p>
    <w:p w14:paraId="52D08BE1" w14:textId="77777777" w:rsidR="009668CB" w:rsidRDefault="009668CB" w:rsidP="009668CB">
      <w:pPr>
        <w:pStyle w:val="ListParagraph"/>
      </w:pPr>
    </w:p>
    <w:p w14:paraId="1F9693BF" w14:textId="5903A3DF" w:rsidR="009668CB" w:rsidRDefault="00C274D1" w:rsidP="009668CB">
      <w:pPr>
        <w:pStyle w:val="ListParagraph"/>
        <w:numPr>
          <w:ilvl w:val="0"/>
          <w:numId w:val="3"/>
        </w:numPr>
      </w:pPr>
      <w:r w:rsidRPr="00C274D1">
        <w:t>What is your gender?</w:t>
      </w:r>
      <w:r w:rsidR="009668CB">
        <w:t xml:space="preserve"> </w:t>
      </w:r>
      <w:r w:rsidR="00C10F75">
        <w:tab/>
      </w:r>
      <w:r w:rsidR="00C10F75">
        <w:tab/>
        <w:t>Male</w:t>
      </w:r>
      <w:r w:rsidR="00C10F75">
        <w:tab/>
        <w:t>Female</w:t>
      </w:r>
    </w:p>
    <w:p w14:paraId="3E29F1B4" w14:textId="6A2A6BD7" w:rsidR="009668CB" w:rsidRDefault="009668CB"/>
    <w:p w14:paraId="01A41FFA" w14:textId="77777777" w:rsidR="00C274D1" w:rsidRDefault="00C274D1" w:rsidP="00C274D1">
      <w:pPr>
        <w:ind w:left="360"/>
      </w:pPr>
      <w:r>
        <w:t xml:space="preserve">4) </w:t>
      </w:r>
      <w:r w:rsidRPr="00C274D1">
        <w:t>What is the highest level of education you have completed?</w:t>
      </w:r>
    </w:p>
    <w:p w14:paraId="3FB111FB" w14:textId="7DE6B2FA" w:rsidR="009668CB" w:rsidRDefault="009668CB" w:rsidP="00C274D1">
      <w:pPr>
        <w:ind w:left="360"/>
      </w:pPr>
    </w:p>
    <w:p w14:paraId="22D5C4AC" w14:textId="2DC51626" w:rsidR="00C274D1" w:rsidRDefault="00C274D1" w:rsidP="00C274D1">
      <w:pPr>
        <w:pStyle w:val="ListParagraph"/>
        <w:numPr>
          <w:ilvl w:val="0"/>
          <w:numId w:val="10"/>
        </w:numPr>
      </w:pPr>
      <w:r>
        <w:t xml:space="preserve">Did not attend school </w:t>
      </w:r>
    </w:p>
    <w:p w14:paraId="070B8EE6" w14:textId="5ED3809D" w:rsidR="009668CB" w:rsidRDefault="009668CB" w:rsidP="00C274D1">
      <w:pPr>
        <w:pStyle w:val="ListParagraph"/>
        <w:numPr>
          <w:ilvl w:val="0"/>
          <w:numId w:val="10"/>
        </w:numPr>
      </w:pPr>
      <w:r>
        <w:t>1st grade</w:t>
      </w:r>
    </w:p>
    <w:p w14:paraId="6175B052" w14:textId="48FE9CF8" w:rsidR="009668CB" w:rsidRDefault="009668CB" w:rsidP="00C274D1">
      <w:pPr>
        <w:pStyle w:val="ListParagraph"/>
        <w:numPr>
          <w:ilvl w:val="0"/>
          <w:numId w:val="10"/>
        </w:numPr>
      </w:pPr>
      <w:r>
        <w:t>2nd grade</w:t>
      </w:r>
    </w:p>
    <w:p w14:paraId="7AFA1E6A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3rd grade</w:t>
      </w:r>
    </w:p>
    <w:p w14:paraId="686DC689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4th grade</w:t>
      </w:r>
    </w:p>
    <w:p w14:paraId="566663B0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5th grade</w:t>
      </w:r>
    </w:p>
    <w:p w14:paraId="310B42B0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6th grade</w:t>
      </w:r>
    </w:p>
    <w:p w14:paraId="180A150F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7th grade</w:t>
      </w:r>
    </w:p>
    <w:p w14:paraId="55D69FFD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8th grade</w:t>
      </w:r>
    </w:p>
    <w:p w14:paraId="25C487F3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9th grade</w:t>
      </w:r>
    </w:p>
    <w:p w14:paraId="7FA04359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10th grade</w:t>
      </w:r>
    </w:p>
    <w:p w14:paraId="4244B7E0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11th grade</w:t>
      </w:r>
    </w:p>
    <w:p w14:paraId="614EE0AB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Graduated from high school</w:t>
      </w:r>
    </w:p>
    <w:p w14:paraId="2A0DE739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1 year of college</w:t>
      </w:r>
    </w:p>
    <w:p w14:paraId="726C4D25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2 years of college</w:t>
      </w:r>
    </w:p>
    <w:p w14:paraId="3FD883AC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3 years of college</w:t>
      </w:r>
    </w:p>
    <w:p w14:paraId="70402171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Graduated from college</w:t>
      </w:r>
    </w:p>
    <w:p w14:paraId="2B13FC7E" w14:textId="77777777" w:rsidR="009668CB" w:rsidRDefault="009668CB" w:rsidP="00C274D1">
      <w:pPr>
        <w:pStyle w:val="ListParagraph"/>
        <w:numPr>
          <w:ilvl w:val="0"/>
          <w:numId w:val="10"/>
        </w:numPr>
      </w:pPr>
      <w:r>
        <w:t>Some graduate school</w:t>
      </w:r>
    </w:p>
    <w:p w14:paraId="42995F02" w14:textId="31A892C9" w:rsidR="009668CB" w:rsidRDefault="009668CB" w:rsidP="00C274D1">
      <w:pPr>
        <w:pStyle w:val="ListParagraph"/>
        <w:numPr>
          <w:ilvl w:val="0"/>
          <w:numId w:val="10"/>
        </w:numPr>
      </w:pPr>
      <w:r>
        <w:t>Completed graduate school</w:t>
      </w:r>
    </w:p>
    <w:p w14:paraId="28A7A489" w14:textId="77777777" w:rsidR="009668CB" w:rsidRDefault="009668CB" w:rsidP="009668CB">
      <w:pPr>
        <w:pStyle w:val="ListParagraph"/>
        <w:ind w:left="1080"/>
      </w:pPr>
    </w:p>
    <w:p w14:paraId="308820F9" w14:textId="7117AEDB" w:rsidR="009668CB" w:rsidRDefault="00C274D1" w:rsidP="009668CB">
      <w:pPr>
        <w:pStyle w:val="ListParagraph"/>
        <w:numPr>
          <w:ilvl w:val="0"/>
          <w:numId w:val="3"/>
        </w:numPr>
      </w:pPr>
      <w:r w:rsidRPr="00C274D1">
        <w:t>What is your nationality?</w:t>
      </w:r>
    </w:p>
    <w:p w14:paraId="67DF6F8F" w14:textId="2AAFE4A7" w:rsidR="009668CB" w:rsidRDefault="009668CB" w:rsidP="009668CB">
      <w:pPr>
        <w:pStyle w:val="ListParagraph"/>
        <w:numPr>
          <w:ilvl w:val="0"/>
          <w:numId w:val="4"/>
        </w:numPr>
      </w:pPr>
      <w:r>
        <w:t>UAE</w:t>
      </w:r>
    </w:p>
    <w:p w14:paraId="38E3A0CE" w14:textId="7466ED5C" w:rsidR="009668CB" w:rsidRDefault="009668CB" w:rsidP="009668CB">
      <w:pPr>
        <w:pStyle w:val="ListParagraph"/>
        <w:numPr>
          <w:ilvl w:val="0"/>
          <w:numId w:val="4"/>
        </w:numPr>
      </w:pPr>
      <w:r>
        <w:t>Gulf (non-UAE)</w:t>
      </w:r>
    </w:p>
    <w:p w14:paraId="2BACC7E0" w14:textId="023DA446" w:rsidR="009668CB" w:rsidRDefault="009668CB" w:rsidP="009668CB">
      <w:pPr>
        <w:pStyle w:val="ListParagraph"/>
        <w:numPr>
          <w:ilvl w:val="0"/>
          <w:numId w:val="4"/>
        </w:numPr>
      </w:pPr>
      <w:r>
        <w:t>Asia</w:t>
      </w:r>
    </w:p>
    <w:p w14:paraId="11D3B88C" w14:textId="2783B260" w:rsidR="009668CB" w:rsidRDefault="009668CB" w:rsidP="009668CB">
      <w:pPr>
        <w:pStyle w:val="ListParagraph"/>
        <w:numPr>
          <w:ilvl w:val="0"/>
          <w:numId w:val="4"/>
        </w:numPr>
      </w:pPr>
      <w:r>
        <w:t>America</w:t>
      </w:r>
    </w:p>
    <w:p w14:paraId="025EDC74" w14:textId="69B8A0AE" w:rsidR="009668CB" w:rsidRDefault="009668CB" w:rsidP="009668CB">
      <w:pPr>
        <w:pStyle w:val="ListParagraph"/>
        <w:numPr>
          <w:ilvl w:val="0"/>
          <w:numId w:val="4"/>
        </w:numPr>
      </w:pPr>
      <w:r>
        <w:t>Europe</w:t>
      </w:r>
    </w:p>
    <w:p w14:paraId="6AF92D0B" w14:textId="349BF661" w:rsidR="009668CB" w:rsidRDefault="009668CB" w:rsidP="009668CB">
      <w:pPr>
        <w:pStyle w:val="ListParagraph"/>
        <w:numPr>
          <w:ilvl w:val="0"/>
          <w:numId w:val="4"/>
        </w:numPr>
      </w:pPr>
      <w:r>
        <w:t>Australia/New Zealand</w:t>
      </w:r>
    </w:p>
    <w:p w14:paraId="5E47B397" w14:textId="5746D8D8" w:rsidR="00C274D1" w:rsidRDefault="00C274D1" w:rsidP="009668CB">
      <w:pPr>
        <w:pStyle w:val="ListParagraph"/>
        <w:numPr>
          <w:ilvl w:val="0"/>
          <w:numId w:val="4"/>
        </w:numPr>
      </w:pPr>
      <w:r>
        <w:t>Other ___________</w:t>
      </w:r>
    </w:p>
    <w:p w14:paraId="4AC65339" w14:textId="77777777" w:rsidR="009668CB" w:rsidRDefault="009668CB" w:rsidP="009668CB">
      <w:pPr>
        <w:pStyle w:val="ListParagraph"/>
        <w:ind w:left="1440"/>
      </w:pPr>
    </w:p>
    <w:p w14:paraId="51EDC11B" w14:textId="09F65923" w:rsidR="009668CB" w:rsidRDefault="00C274D1" w:rsidP="009668CB">
      <w:pPr>
        <w:pStyle w:val="ListParagraph"/>
        <w:numPr>
          <w:ilvl w:val="0"/>
          <w:numId w:val="3"/>
        </w:numPr>
      </w:pPr>
      <w:r w:rsidRPr="00C274D1">
        <w:t>In which Emirate do you live?</w:t>
      </w:r>
    </w:p>
    <w:p w14:paraId="49EA7FC3" w14:textId="02ECCFD5" w:rsidR="009668CB" w:rsidRDefault="009668CB" w:rsidP="009668CB">
      <w:pPr>
        <w:pStyle w:val="ListParagraph"/>
        <w:numPr>
          <w:ilvl w:val="0"/>
          <w:numId w:val="5"/>
        </w:numPr>
      </w:pPr>
      <w:r>
        <w:t>Abu Dhabi</w:t>
      </w:r>
    </w:p>
    <w:p w14:paraId="22C83CB4" w14:textId="77777777" w:rsidR="009668CB" w:rsidRDefault="009668CB" w:rsidP="009668CB">
      <w:pPr>
        <w:pStyle w:val="ListParagraph"/>
        <w:numPr>
          <w:ilvl w:val="0"/>
          <w:numId w:val="5"/>
        </w:numPr>
      </w:pPr>
      <w:r>
        <w:t>Dubai</w:t>
      </w:r>
    </w:p>
    <w:p w14:paraId="45B67665" w14:textId="77777777" w:rsidR="009668CB" w:rsidRDefault="009668CB" w:rsidP="009668CB">
      <w:pPr>
        <w:pStyle w:val="ListParagraph"/>
        <w:numPr>
          <w:ilvl w:val="0"/>
          <w:numId w:val="5"/>
        </w:numPr>
      </w:pPr>
      <w:r>
        <w:t>Sharjah</w:t>
      </w:r>
    </w:p>
    <w:p w14:paraId="17C0DD52" w14:textId="77777777" w:rsidR="009668CB" w:rsidRDefault="009668CB" w:rsidP="009668CB">
      <w:pPr>
        <w:pStyle w:val="ListParagraph"/>
        <w:numPr>
          <w:ilvl w:val="0"/>
          <w:numId w:val="5"/>
        </w:numPr>
      </w:pPr>
      <w:r>
        <w:t>Fujairah</w:t>
      </w:r>
    </w:p>
    <w:p w14:paraId="186E8C6D" w14:textId="77777777" w:rsidR="009668CB" w:rsidRDefault="009668CB" w:rsidP="009668CB">
      <w:pPr>
        <w:pStyle w:val="ListParagraph"/>
        <w:numPr>
          <w:ilvl w:val="0"/>
          <w:numId w:val="5"/>
        </w:numPr>
      </w:pPr>
      <w:r>
        <w:t>Umm Al Quwain</w:t>
      </w:r>
    </w:p>
    <w:p w14:paraId="04D1D34D" w14:textId="77777777" w:rsidR="009668CB" w:rsidRDefault="009668CB" w:rsidP="009668CB">
      <w:pPr>
        <w:pStyle w:val="ListParagraph"/>
        <w:numPr>
          <w:ilvl w:val="0"/>
          <w:numId w:val="5"/>
        </w:numPr>
      </w:pPr>
      <w:r>
        <w:t>Ajman</w:t>
      </w:r>
    </w:p>
    <w:p w14:paraId="119E3C2E" w14:textId="0345495A" w:rsidR="009668CB" w:rsidRDefault="009668CB" w:rsidP="009668CB">
      <w:pPr>
        <w:pStyle w:val="ListParagraph"/>
        <w:numPr>
          <w:ilvl w:val="0"/>
          <w:numId w:val="5"/>
        </w:numPr>
      </w:pPr>
      <w:r>
        <w:t>Ras Al Khaimah</w:t>
      </w:r>
    </w:p>
    <w:p w14:paraId="090DAD3F" w14:textId="18118CDD" w:rsidR="003F6143" w:rsidRDefault="003F6143" w:rsidP="007B66FF">
      <w:bookmarkStart w:id="0" w:name="_GoBack"/>
      <w:bookmarkEnd w:id="0"/>
    </w:p>
    <w:sectPr w:rsidR="003F6143" w:rsidSect="002F1B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37318"/>
    <w:multiLevelType w:val="hybridMultilevel"/>
    <w:tmpl w:val="742C50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0167B17"/>
    <w:multiLevelType w:val="hybridMultilevel"/>
    <w:tmpl w:val="E39A1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4292"/>
    <w:multiLevelType w:val="hybridMultilevel"/>
    <w:tmpl w:val="16CE4A2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8B07EB3"/>
    <w:multiLevelType w:val="hybridMultilevel"/>
    <w:tmpl w:val="BE22912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9563DB2"/>
    <w:multiLevelType w:val="hybridMultilevel"/>
    <w:tmpl w:val="469C59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C19166C"/>
    <w:multiLevelType w:val="multilevel"/>
    <w:tmpl w:val="C11E2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7518C5"/>
    <w:multiLevelType w:val="hybridMultilevel"/>
    <w:tmpl w:val="D28012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6637CC"/>
    <w:multiLevelType w:val="hybridMultilevel"/>
    <w:tmpl w:val="4D787C6E"/>
    <w:lvl w:ilvl="0" w:tplc="3E06C5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D0943FA"/>
    <w:multiLevelType w:val="hybridMultilevel"/>
    <w:tmpl w:val="21A86E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6DE6C2A"/>
    <w:multiLevelType w:val="hybridMultilevel"/>
    <w:tmpl w:val="AEBE2D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7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8CB"/>
    <w:rsid w:val="00000289"/>
    <w:rsid w:val="0002234C"/>
    <w:rsid w:val="0002449A"/>
    <w:rsid w:val="00025C21"/>
    <w:rsid w:val="000466C5"/>
    <w:rsid w:val="00046E90"/>
    <w:rsid w:val="0005377E"/>
    <w:rsid w:val="00056F3F"/>
    <w:rsid w:val="00057C45"/>
    <w:rsid w:val="00063D22"/>
    <w:rsid w:val="0008301C"/>
    <w:rsid w:val="000868D6"/>
    <w:rsid w:val="00086D7F"/>
    <w:rsid w:val="00095AAD"/>
    <w:rsid w:val="000B5378"/>
    <w:rsid w:val="000E0CFB"/>
    <w:rsid w:val="000F27A4"/>
    <w:rsid w:val="001042F3"/>
    <w:rsid w:val="00134B17"/>
    <w:rsid w:val="00143AEA"/>
    <w:rsid w:val="00145EE8"/>
    <w:rsid w:val="001509EC"/>
    <w:rsid w:val="001542D5"/>
    <w:rsid w:val="001550CA"/>
    <w:rsid w:val="0016151A"/>
    <w:rsid w:val="00164E01"/>
    <w:rsid w:val="00182259"/>
    <w:rsid w:val="00183463"/>
    <w:rsid w:val="001946D1"/>
    <w:rsid w:val="00197E00"/>
    <w:rsid w:val="001B247D"/>
    <w:rsid w:val="001B29D6"/>
    <w:rsid w:val="001C1CF8"/>
    <w:rsid w:val="001C26FA"/>
    <w:rsid w:val="001C71D7"/>
    <w:rsid w:val="001F12C9"/>
    <w:rsid w:val="001F2314"/>
    <w:rsid w:val="00201497"/>
    <w:rsid w:val="00203F97"/>
    <w:rsid w:val="00211AE4"/>
    <w:rsid w:val="0022124E"/>
    <w:rsid w:val="002273E8"/>
    <w:rsid w:val="002328C3"/>
    <w:rsid w:val="00264F41"/>
    <w:rsid w:val="00277BEF"/>
    <w:rsid w:val="00284DDB"/>
    <w:rsid w:val="0029703D"/>
    <w:rsid w:val="002C1978"/>
    <w:rsid w:val="002C52DB"/>
    <w:rsid w:val="002C5866"/>
    <w:rsid w:val="002D4677"/>
    <w:rsid w:val="002F1B49"/>
    <w:rsid w:val="00300E47"/>
    <w:rsid w:val="00302A4F"/>
    <w:rsid w:val="00302C44"/>
    <w:rsid w:val="00330373"/>
    <w:rsid w:val="00336FC3"/>
    <w:rsid w:val="0034097F"/>
    <w:rsid w:val="00356F78"/>
    <w:rsid w:val="00362288"/>
    <w:rsid w:val="00391C58"/>
    <w:rsid w:val="003B6933"/>
    <w:rsid w:val="003F0790"/>
    <w:rsid w:val="003F6143"/>
    <w:rsid w:val="003F7670"/>
    <w:rsid w:val="00400631"/>
    <w:rsid w:val="00411905"/>
    <w:rsid w:val="0042064C"/>
    <w:rsid w:val="00421FB1"/>
    <w:rsid w:val="00427DB3"/>
    <w:rsid w:val="004418AA"/>
    <w:rsid w:val="004560C7"/>
    <w:rsid w:val="0045618C"/>
    <w:rsid w:val="0047635B"/>
    <w:rsid w:val="004850FE"/>
    <w:rsid w:val="00487C07"/>
    <w:rsid w:val="004B5910"/>
    <w:rsid w:val="004D3A57"/>
    <w:rsid w:val="00500A38"/>
    <w:rsid w:val="00503A04"/>
    <w:rsid w:val="0051241F"/>
    <w:rsid w:val="00525E36"/>
    <w:rsid w:val="00541FA4"/>
    <w:rsid w:val="005532F9"/>
    <w:rsid w:val="00555104"/>
    <w:rsid w:val="005559FA"/>
    <w:rsid w:val="005875EF"/>
    <w:rsid w:val="005914BD"/>
    <w:rsid w:val="005A15BB"/>
    <w:rsid w:val="005A3B77"/>
    <w:rsid w:val="005B38A1"/>
    <w:rsid w:val="005B6BF0"/>
    <w:rsid w:val="005E4FBC"/>
    <w:rsid w:val="006065B6"/>
    <w:rsid w:val="00610A70"/>
    <w:rsid w:val="00625539"/>
    <w:rsid w:val="00630203"/>
    <w:rsid w:val="00630CE2"/>
    <w:rsid w:val="00672A99"/>
    <w:rsid w:val="006740DE"/>
    <w:rsid w:val="00675448"/>
    <w:rsid w:val="006870CC"/>
    <w:rsid w:val="0069376D"/>
    <w:rsid w:val="0069644A"/>
    <w:rsid w:val="006B2E42"/>
    <w:rsid w:val="006C538E"/>
    <w:rsid w:val="006E562D"/>
    <w:rsid w:val="006E597A"/>
    <w:rsid w:val="006E7AD3"/>
    <w:rsid w:val="006F1D3D"/>
    <w:rsid w:val="006F73E8"/>
    <w:rsid w:val="00701592"/>
    <w:rsid w:val="00714257"/>
    <w:rsid w:val="007238EA"/>
    <w:rsid w:val="00726249"/>
    <w:rsid w:val="00731E04"/>
    <w:rsid w:val="007538A7"/>
    <w:rsid w:val="007B13DE"/>
    <w:rsid w:val="007B66FF"/>
    <w:rsid w:val="007D01AD"/>
    <w:rsid w:val="007D311F"/>
    <w:rsid w:val="007E62BD"/>
    <w:rsid w:val="007E7577"/>
    <w:rsid w:val="007E7725"/>
    <w:rsid w:val="00810485"/>
    <w:rsid w:val="008272AB"/>
    <w:rsid w:val="00830673"/>
    <w:rsid w:val="00837BDD"/>
    <w:rsid w:val="008479C6"/>
    <w:rsid w:val="00882E39"/>
    <w:rsid w:val="008A0D7F"/>
    <w:rsid w:val="008C3AE9"/>
    <w:rsid w:val="008D595B"/>
    <w:rsid w:val="008E3787"/>
    <w:rsid w:val="008E68CE"/>
    <w:rsid w:val="008F5EDB"/>
    <w:rsid w:val="008F6A3C"/>
    <w:rsid w:val="00901811"/>
    <w:rsid w:val="00904BE9"/>
    <w:rsid w:val="00907825"/>
    <w:rsid w:val="00913E47"/>
    <w:rsid w:val="00934B68"/>
    <w:rsid w:val="00935522"/>
    <w:rsid w:val="0093560D"/>
    <w:rsid w:val="00935C6F"/>
    <w:rsid w:val="009434CD"/>
    <w:rsid w:val="009473DF"/>
    <w:rsid w:val="0095039C"/>
    <w:rsid w:val="00962F70"/>
    <w:rsid w:val="009668CB"/>
    <w:rsid w:val="009C47AE"/>
    <w:rsid w:val="009C68CF"/>
    <w:rsid w:val="00A02BE5"/>
    <w:rsid w:val="00A032FC"/>
    <w:rsid w:val="00A04DE6"/>
    <w:rsid w:val="00A36348"/>
    <w:rsid w:val="00A452FB"/>
    <w:rsid w:val="00A50F74"/>
    <w:rsid w:val="00A65550"/>
    <w:rsid w:val="00A94705"/>
    <w:rsid w:val="00AA5C59"/>
    <w:rsid w:val="00AB1331"/>
    <w:rsid w:val="00AF2090"/>
    <w:rsid w:val="00AF6C3D"/>
    <w:rsid w:val="00B35B9C"/>
    <w:rsid w:val="00B4280F"/>
    <w:rsid w:val="00B53240"/>
    <w:rsid w:val="00B6196B"/>
    <w:rsid w:val="00B6259E"/>
    <w:rsid w:val="00B67332"/>
    <w:rsid w:val="00B93A8A"/>
    <w:rsid w:val="00BB42BD"/>
    <w:rsid w:val="00BC2DE0"/>
    <w:rsid w:val="00C008DC"/>
    <w:rsid w:val="00C10F75"/>
    <w:rsid w:val="00C160CD"/>
    <w:rsid w:val="00C274D1"/>
    <w:rsid w:val="00C53D8A"/>
    <w:rsid w:val="00C55BB2"/>
    <w:rsid w:val="00C733D7"/>
    <w:rsid w:val="00C8067B"/>
    <w:rsid w:val="00CA44D2"/>
    <w:rsid w:val="00CA534B"/>
    <w:rsid w:val="00CA7D57"/>
    <w:rsid w:val="00CB0969"/>
    <w:rsid w:val="00CB6F8A"/>
    <w:rsid w:val="00CD020E"/>
    <w:rsid w:val="00CD74C8"/>
    <w:rsid w:val="00CD7B32"/>
    <w:rsid w:val="00CE7F7F"/>
    <w:rsid w:val="00D10FC8"/>
    <w:rsid w:val="00D332D3"/>
    <w:rsid w:val="00D37186"/>
    <w:rsid w:val="00D5362B"/>
    <w:rsid w:val="00D54180"/>
    <w:rsid w:val="00D6549D"/>
    <w:rsid w:val="00DA6F82"/>
    <w:rsid w:val="00DC0512"/>
    <w:rsid w:val="00DC16D6"/>
    <w:rsid w:val="00DC5B34"/>
    <w:rsid w:val="00DD1E56"/>
    <w:rsid w:val="00DD3269"/>
    <w:rsid w:val="00DE6B4D"/>
    <w:rsid w:val="00E144B2"/>
    <w:rsid w:val="00E31B07"/>
    <w:rsid w:val="00E31EE6"/>
    <w:rsid w:val="00E6319D"/>
    <w:rsid w:val="00E66147"/>
    <w:rsid w:val="00E77609"/>
    <w:rsid w:val="00E80D4F"/>
    <w:rsid w:val="00E825E1"/>
    <w:rsid w:val="00EC47F4"/>
    <w:rsid w:val="00ED0247"/>
    <w:rsid w:val="00ED12CA"/>
    <w:rsid w:val="00ED3F10"/>
    <w:rsid w:val="00EE44DD"/>
    <w:rsid w:val="00F07DEF"/>
    <w:rsid w:val="00F11268"/>
    <w:rsid w:val="00F138CB"/>
    <w:rsid w:val="00F15F0F"/>
    <w:rsid w:val="00F329BB"/>
    <w:rsid w:val="00F81E45"/>
    <w:rsid w:val="00F856D2"/>
    <w:rsid w:val="00FD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B8299"/>
  <w15:chartTrackingRefBased/>
  <w15:docId w15:val="{FCC19195-3BD3-7545-A713-BD11EF65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8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42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2D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66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8698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  <w:div w:id="17919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20262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  <w:div w:id="2168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9709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  <w:div w:id="147063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0845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  <w:div w:id="154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1117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  <w:div w:id="2023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90535">
              <w:marLeft w:val="0"/>
              <w:marRight w:val="0"/>
              <w:marTop w:val="0"/>
              <w:marBottom w:val="0"/>
              <w:divBdr>
                <w:top w:val="single" w:sz="6" w:space="3" w:color="D0D2D3"/>
                <w:left w:val="single" w:sz="6" w:space="3" w:color="D0D2D3"/>
                <w:bottom w:val="single" w:sz="6" w:space="4" w:color="D0D2D3"/>
                <w:right w:val="single" w:sz="6" w:space="3" w:color="D0D2D3"/>
              </w:divBdr>
            </w:div>
          </w:divsChild>
        </w:div>
      </w:divsChild>
    </w:div>
    <w:div w:id="3070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13296">
          <w:marLeft w:val="0"/>
          <w:marRight w:val="0"/>
          <w:marTop w:val="0"/>
          <w:marBottom w:val="0"/>
          <w:divBdr>
            <w:top w:val="single" w:sz="6" w:space="9" w:color="D0D2D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60641">
                  <w:marLeft w:val="180"/>
                  <w:marRight w:val="60"/>
                  <w:marTop w:val="0"/>
                  <w:marBottom w:val="0"/>
                  <w:divBdr>
                    <w:top w:val="single" w:sz="6" w:space="0" w:color="D0D2D3"/>
                    <w:left w:val="single" w:sz="6" w:space="0" w:color="D0D2D3"/>
                    <w:bottom w:val="single" w:sz="6" w:space="0" w:color="D0D2D3"/>
                    <w:right w:val="single" w:sz="6" w:space="0" w:color="D0D2D3"/>
                  </w:divBdr>
                </w:div>
              </w:divsChild>
            </w:div>
          </w:divsChild>
        </w:div>
        <w:div w:id="6850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12602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182512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3640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13307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1180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219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693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3104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1469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136918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40170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650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69400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</w:divsChild>
        </w:div>
      </w:divsChild>
    </w:div>
    <w:div w:id="4229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7889">
          <w:marLeft w:val="0"/>
          <w:marRight w:val="0"/>
          <w:marTop w:val="0"/>
          <w:marBottom w:val="0"/>
          <w:divBdr>
            <w:top w:val="single" w:sz="6" w:space="9" w:color="D0D2D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1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6663">
                  <w:marLeft w:val="180"/>
                  <w:marRight w:val="60"/>
                  <w:marTop w:val="0"/>
                  <w:marBottom w:val="0"/>
                  <w:divBdr>
                    <w:top w:val="single" w:sz="6" w:space="0" w:color="D0D2D3"/>
                    <w:left w:val="single" w:sz="6" w:space="0" w:color="D0D2D3"/>
                    <w:bottom w:val="single" w:sz="6" w:space="0" w:color="D0D2D3"/>
                    <w:right w:val="single" w:sz="6" w:space="0" w:color="D0D2D3"/>
                  </w:divBdr>
                </w:div>
              </w:divsChild>
            </w:div>
          </w:divsChild>
        </w:div>
        <w:div w:id="24558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20974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5010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26322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11248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8424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11988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94397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40738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9363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  <w:div w:id="29695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48535">
                  <w:marLeft w:val="0"/>
                  <w:marRight w:val="0"/>
                  <w:marTop w:val="0"/>
                  <w:marBottom w:val="0"/>
                  <w:divBdr>
                    <w:top w:val="single" w:sz="6" w:space="3" w:color="D0D2D3"/>
                    <w:left w:val="single" w:sz="6" w:space="3" w:color="D0D2D3"/>
                    <w:bottom w:val="single" w:sz="6" w:space="4" w:color="D0D2D3"/>
                    <w:right w:val="single" w:sz="6" w:space="3" w:color="D0D2D3"/>
                  </w:divBdr>
                </w:div>
              </w:divsChild>
            </w:div>
          </w:divsChild>
        </w:div>
      </w:divsChild>
    </w:div>
    <w:div w:id="5971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paola Barbato</dc:creator>
  <cp:keywords/>
  <dc:description/>
  <cp:lastModifiedBy>Teresa Arora</cp:lastModifiedBy>
  <cp:revision>2</cp:revision>
  <cp:lastPrinted>2021-07-31T15:17:00Z</cp:lastPrinted>
  <dcterms:created xsi:type="dcterms:W3CDTF">2021-08-01T08:10:00Z</dcterms:created>
  <dcterms:modified xsi:type="dcterms:W3CDTF">2021-08-01T08:10:00Z</dcterms:modified>
</cp:coreProperties>
</file>